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E0EFB" w14:textId="3CB205EE" w:rsidR="00E31E62" w:rsidRPr="008724E5" w:rsidRDefault="00E31E62" w:rsidP="00E31E62">
      <w:pPr>
        <w:rPr>
          <w:sz w:val="18"/>
          <w:szCs w:val="18"/>
        </w:rPr>
      </w:pPr>
      <w:bookmarkStart w:id="0" w:name="_GoBack"/>
      <w:bookmarkEnd w:id="0"/>
    </w:p>
    <w:tbl>
      <w:tblPr>
        <w:tblStyle w:val="LightShading"/>
        <w:tblW w:w="8550" w:type="dxa"/>
        <w:tblInd w:w="108" w:type="dxa"/>
        <w:tblLook w:val="04A0" w:firstRow="1" w:lastRow="0" w:firstColumn="1" w:lastColumn="0" w:noHBand="0" w:noVBand="1"/>
      </w:tblPr>
      <w:tblGrid>
        <w:gridCol w:w="2430"/>
        <w:gridCol w:w="2160"/>
        <w:gridCol w:w="1620"/>
        <w:gridCol w:w="2340"/>
      </w:tblGrid>
      <w:tr w:rsidR="00E31E62" w:rsidRPr="00262DD5" w14:paraId="4CC8ADE7" w14:textId="77777777" w:rsidTr="00A03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  <w:hideMark/>
          </w:tcPr>
          <w:p w14:paraId="4841A18E" w14:textId="77777777" w:rsidR="00E31E62" w:rsidRPr="00262DD5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Malaria Definition</w:t>
            </w:r>
          </w:p>
        </w:tc>
        <w:tc>
          <w:tcPr>
            <w:tcW w:w="2160" w:type="dxa"/>
            <w:vAlign w:val="center"/>
          </w:tcPr>
          <w:p w14:paraId="18DF8D7E" w14:textId="77777777" w:rsidR="00E31E62" w:rsidRPr="00262DD5" w:rsidRDefault="00E31E62" w:rsidP="00A03B2F">
            <w:pPr>
              <w:ind w:left="-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  <w:t>Malnutrition Defini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43EA7F" w14:textId="77777777" w:rsidR="00E31E62" w:rsidRPr="00262DD5" w:rsidRDefault="00E31E62" w:rsidP="00A03B2F">
            <w:pPr>
              <w:ind w:left="-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  <w:t>Method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F87EE2A" w14:textId="77777777" w:rsidR="00E31E62" w:rsidRPr="00262DD5" w:rsidRDefault="00E31E62" w:rsidP="00A03B2F">
            <w:pPr>
              <w:ind w:left="-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  <w:t>Product term* (95% CI)</w:t>
            </w:r>
          </w:p>
        </w:tc>
      </w:tr>
      <w:tr w:rsidR="00E31E62" w:rsidRPr="00262DD5" w14:paraId="127D2F68" w14:textId="77777777" w:rsidTr="00A0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9C45F71" w14:textId="77777777" w:rsidR="00E31E62" w:rsidRPr="00262DD5" w:rsidRDefault="00E31E62" w:rsidP="00A03B2F">
            <w:pPr>
              <w:ind w:left="-108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LBW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D8E5ACE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93E41C4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3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46DC721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E31E62" w:rsidRPr="00262DD5" w14:paraId="730B8094" w14:textId="77777777" w:rsidTr="00A03B2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906A44" w14:textId="77777777" w:rsidR="00E31E62" w:rsidRPr="00262DD5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49A977" w14:textId="77777777" w:rsidR="00E31E62" w:rsidRPr="00262DD5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F7103F" w14:textId="77777777" w:rsidR="00E31E62" w:rsidRPr="00262DD5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372ECF" w14:textId="77777777" w:rsidR="00E31E62" w:rsidRPr="00262DD5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3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6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2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, 2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72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E31E62" w:rsidRPr="00262DD5" w14:paraId="05935504" w14:textId="77777777" w:rsidTr="00A0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0B59D" w14:textId="77777777" w:rsidR="00E31E62" w:rsidRPr="000F6291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0F6291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407A7" w14:textId="77777777" w:rsidR="00E31E62" w:rsidRPr="00AA03DA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AA03DA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64D4F" w14:textId="77777777" w:rsidR="00E31E62" w:rsidRPr="0034799B" w:rsidRDefault="00E31E62" w:rsidP="00A03B2F">
            <w:pPr>
              <w:ind w:left="-36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34799B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  <w:r w:rsidRPr="0034799B"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0C005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34799B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</w:t>
            </w:r>
            <w:r w:rsidRPr="000F6291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44 (0.64, 3.25)</w:t>
            </w:r>
          </w:p>
        </w:tc>
      </w:tr>
      <w:tr w:rsidR="00E31E62" w:rsidRPr="00262DD5" w14:paraId="4E310881" w14:textId="77777777" w:rsidTr="00A03B2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11BBA" w14:textId="77777777" w:rsidR="00E31E62" w:rsidRPr="000F6291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1548E" w14:textId="77777777" w:rsidR="00E31E62" w:rsidRPr="00AA03DA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5CF51" w14:textId="77777777" w:rsidR="00E31E62" w:rsidRPr="0034799B" w:rsidRDefault="00E31E62" w:rsidP="00A03B2F">
            <w:pPr>
              <w:ind w:left="-3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**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EFE5D" w14:textId="77777777" w:rsidR="00E31E62" w:rsidRPr="0034799B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2.49 (0.88, 7.02)</w:t>
            </w:r>
          </w:p>
        </w:tc>
      </w:tr>
      <w:tr w:rsidR="00E31E62" w:rsidRPr="00262DD5" w14:paraId="290E1805" w14:textId="77777777" w:rsidTr="00A0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02B15" w14:textId="77777777" w:rsidR="00E31E62" w:rsidRPr="00262DD5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1A5E3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BMI&lt;18.5 kg/m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5C676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B8446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2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6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7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7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, 2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5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E31E62" w:rsidRPr="00262DD5" w14:paraId="10109A00" w14:textId="77777777" w:rsidTr="00A03B2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C4034" w14:textId="77777777" w:rsidR="00E31E62" w:rsidRPr="00A95AEA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A95AEA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7C0D6" w14:textId="77777777" w:rsidR="00E31E62" w:rsidRPr="0034799B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A95AEA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DC98D" w14:textId="77777777" w:rsidR="00E31E62" w:rsidRPr="0034799B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A95AEA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One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A1125" w14:textId="77777777" w:rsidR="00E31E62" w:rsidRPr="00262DD5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A95AEA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2 (0.71, 1.78)</w:t>
            </w:r>
          </w:p>
        </w:tc>
      </w:tr>
      <w:tr w:rsidR="00E31E62" w:rsidRPr="00262DD5" w14:paraId="4B76DBC3" w14:textId="77777777" w:rsidTr="00A0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0B8A8" w14:textId="77777777" w:rsidR="00E31E62" w:rsidRPr="00262DD5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Deliver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8E9E3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16FAC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5FAE4" w14:textId="77777777" w:rsidR="00E31E62" w:rsidRPr="00262DD5" w:rsidRDefault="00E31E62" w:rsidP="00A0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8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2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50, 1.3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3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E31E62" w:rsidRPr="00262DD5" w14:paraId="0E6A0B08" w14:textId="77777777" w:rsidTr="00A03B2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9A700" w14:textId="77777777" w:rsidR="00E31E62" w:rsidRPr="006F5D06" w:rsidRDefault="00E31E62" w:rsidP="00A03B2F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6F5D06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Deliver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878B4" w14:textId="77777777" w:rsidR="00E31E62" w:rsidRPr="0033716D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B5312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BMI&lt;18.5 kg/m</w:t>
            </w:r>
            <w:r w:rsidRPr="00B5312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B52BA" w14:textId="77777777" w:rsidR="00E31E62" w:rsidRPr="00A95AEA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A95AEA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19266" w14:textId="77777777" w:rsidR="00E31E62" w:rsidRPr="00262DD5" w:rsidRDefault="00E31E62" w:rsidP="00A0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A95AEA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9</w:t>
            </w:r>
            <w:r w:rsidRPr="006F5D06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 (0.56, 1.45)</w:t>
            </w:r>
          </w:p>
        </w:tc>
      </w:tr>
      <w:tr w:rsidR="00E31E62" w:rsidRPr="00262DD5" w14:paraId="773BBDB2" w14:textId="77777777" w:rsidTr="00A0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5D953" w14:textId="77777777" w:rsidR="00E31E62" w:rsidRPr="0034799B" w:rsidRDefault="00E31E62" w:rsidP="00A03B2F">
            <w:pPr>
              <w:ind w:left="252"/>
              <w:contextualSpacing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34799B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- with PC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EFE19" w14:textId="77777777" w:rsidR="00E31E62" w:rsidRPr="007334F9" w:rsidRDefault="00E31E62" w:rsidP="00A03B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7334F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6E0B7" w14:textId="77777777" w:rsidR="00E31E62" w:rsidRPr="00643D04" w:rsidRDefault="00E31E62" w:rsidP="00A03B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643D04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7D24E" w14:textId="77777777" w:rsidR="00E31E62" w:rsidRPr="00262DD5" w:rsidRDefault="00E31E62" w:rsidP="00A03B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643D04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57 (0.</w:t>
            </w:r>
            <w:r w:rsidRPr="0034799B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81, 3.05)</w:t>
            </w:r>
          </w:p>
        </w:tc>
      </w:tr>
      <w:tr w:rsidR="00E31E62" w:rsidRPr="00262DD5" w14:paraId="01E8A724" w14:textId="77777777" w:rsidTr="00A03B2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93AD1" w14:textId="77777777" w:rsidR="00E31E62" w:rsidRPr="00643D04" w:rsidRDefault="00E31E62" w:rsidP="00A03B2F">
            <w:pPr>
              <w:ind w:left="252"/>
              <w:contextualSpacing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643D04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Delivery- with PC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24629" w14:textId="77777777" w:rsidR="00E31E62" w:rsidRPr="008F6218" w:rsidRDefault="00E31E62" w:rsidP="00A03B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8F6218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A4B65" w14:textId="77777777" w:rsidR="00E31E62" w:rsidRPr="008F6218" w:rsidRDefault="00E31E62" w:rsidP="00A03B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8F6218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B1384" w14:textId="77777777" w:rsidR="00E31E62" w:rsidRPr="00262DD5" w:rsidRDefault="00E31E62" w:rsidP="00A03B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7C5DF3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</w:t>
            </w:r>
            <w:r w:rsidRPr="00643D04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80 (0.41, 1.56)</w:t>
            </w:r>
          </w:p>
        </w:tc>
      </w:tr>
      <w:tr w:rsidR="00E31E62" w:rsidRPr="00262DD5" w14:paraId="334A827B" w14:textId="77777777" w:rsidTr="00A03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0D10A" w14:textId="77777777" w:rsidR="00E31E62" w:rsidRPr="00262DD5" w:rsidRDefault="00E31E62" w:rsidP="00A03B2F">
            <w:pPr>
              <w:ind w:left="252"/>
              <w:contextualSpacing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Any malaria</w:t>
            </w:r>
            <w:r w:rsidRPr="00262DD5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058FA" w14:textId="77777777" w:rsidR="00E31E62" w:rsidRPr="00262DD5" w:rsidRDefault="00E31E62" w:rsidP="00A03B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278B1" w14:textId="77777777" w:rsidR="00E31E62" w:rsidRPr="00262DD5" w:rsidRDefault="00E31E62" w:rsidP="00A03B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CDA2B" w14:textId="77777777" w:rsidR="00E31E62" w:rsidRPr="00262DD5" w:rsidRDefault="00E31E62" w:rsidP="00A03B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32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71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2.44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E31E62" w:rsidRPr="00262DD5" w14:paraId="3C6C45FB" w14:textId="77777777" w:rsidTr="00A03B2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7C80E0" w14:textId="77777777" w:rsidR="00E31E62" w:rsidRPr="003B33C6" w:rsidRDefault="00E31E62" w:rsidP="00A03B2F">
            <w:pPr>
              <w:ind w:left="252"/>
              <w:contextualSpacing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E52489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Any malaria</w:t>
            </w:r>
            <w:r w:rsidRPr="00E52489">
              <w:rPr>
                <w:rFonts w:cs="Arial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68E332" w14:textId="77777777" w:rsidR="00E31E62" w:rsidRPr="003B33C6" w:rsidRDefault="00E31E62" w:rsidP="00A03B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E5248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BMI&lt;18.5 kg/m</w:t>
            </w:r>
            <w:r w:rsidRPr="00E5248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E0DC7D" w14:textId="77777777" w:rsidR="00E31E62" w:rsidRPr="003B33C6" w:rsidRDefault="00E31E62" w:rsidP="00A03B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E5248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Two-stage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7793C2" w14:textId="77777777" w:rsidR="00E31E62" w:rsidRPr="00262DD5" w:rsidRDefault="00E31E62" w:rsidP="00A03B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E5248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82 (0.5</w:t>
            </w:r>
            <w:r w:rsidRPr="003B33C6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4</w:t>
            </w:r>
            <w:r w:rsidRPr="00E5248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, 1.2</w:t>
            </w:r>
            <w:r w:rsidRPr="003B33C6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4</w:t>
            </w:r>
            <w:r w:rsidRPr="00E52489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</w:tbl>
    <w:p w14:paraId="20C5731F" w14:textId="77777777" w:rsidR="00E31E62" w:rsidRDefault="00E31E62" w:rsidP="00E31E62">
      <w:pPr>
        <w:contextualSpacing/>
        <w:rPr>
          <w:sz w:val="18"/>
          <w:szCs w:val="18"/>
        </w:rPr>
      </w:pPr>
      <w:r w:rsidRPr="00262DD5">
        <w:rPr>
          <w:sz w:val="18"/>
          <w:szCs w:val="18"/>
        </w:rPr>
        <w:t xml:space="preserve">BMI=body mass index. BW=birth weight. CI= confidence interval LBW=low birthweight. MUAC=mid-upper arm circumference. PCR=polymerase-chain reaction. SGA=small-for-gestational age. </w:t>
      </w:r>
    </w:p>
    <w:p w14:paraId="51DE23EF" w14:textId="77777777" w:rsidR="00E31E62" w:rsidRDefault="00E31E62" w:rsidP="00E31E62">
      <w:pPr>
        <w:contextualSpacing/>
        <w:rPr>
          <w:sz w:val="18"/>
          <w:szCs w:val="18"/>
        </w:rPr>
      </w:pPr>
      <w:r w:rsidRPr="00262DD5">
        <w:rPr>
          <w:sz w:val="18"/>
          <w:szCs w:val="18"/>
        </w:rPr>
        <w:t xml:space="preserve">* Estimate of the departure from multiplicative interaction. </w:t>
      </w:r>
    </w:p>
    <w:p w14:paraId="52156017" w14:textId="77777777" w:rsidR="00E31E62" w:rsidRDefault="00E31E62" w:rsidP="00E31E62">
      <w:pPr>
        <w:contextualSpacing/>
        <w:rPr>
          <w:rFonts w:cs="Arial"/>
          <w:sz w:val="18"/>
          <w:szCs w:val="18"/>
          <w:lang w:val="en-GB"/>
        </w:rPr>
      </w:pPr>
      <w:r w:rsidRPr="00262DD5">
        <w:rPr>
          <w:rFonts w:cs="Arial"/>
          <w:sz w:val="18"/>
          <w:szCs w:val="18"/>
          <w:lang w:val="en-GB"/>
        </w:rPr>
        <w:t xml:space="preserve">† Analysis included only birth weights measured within 24 hours of delivery. </w:t>
      </w:r>
    </w:p>
    <w:p w14:paraId="19142B26" w14:textId="77777777" w:rsidR="00E31E62" w:rsidRDefault="00E31E62" w:rsidP="00E31E62">
      <w:pPr>
        <w:contextualSpacing/>
        <w:rPr>
          <w:sz w:val="18"/>
          <w:szCs w:val="18"/>
        </w:rPr>
      </w:pPr>
      <w:r w:rsidRPr="00262DD5">
        <w:rPr>
          <w:rFonts w:cs="Arial"/>
          <w:sz w:val="20"/>
          <w:szCs w:val="20"/>
          <w:lang w:val="en-GB"/>
        </w:rPr>
        <w:t>‡</w:t>
      </w:r>
      <w:r w:rsidRPr="00262DD5">
        <w:rPr>
          <w:rFonts w:cs="Arial"/>
          <w:sz w:val="18"/>
          <w:szCs w:val="18"/>
          <w:lang w:val="en-GB"/>
        </w:rPr>
        <w:t>Any malaria infection defined as a positive LM, RDT, or PCR at enrolment, delivery, or during pregnancy (among studies that were able to retrospectively share repeat diagnostics during pregnancy).</w:t>
      </w:r>
    </w:p>
    <w:p w14:paraId="35C80DA6" w14:textId="77777777" w:rsidR="00B57243" w:rsidRDefault="00E31E62">
      <w:pPr>
        <w:contextualSpacing/>
      </w:pPr>
      <w:r>
        <w:rPr>
          <w:sz w:val="18"/>
          <w:szCs w:val="18"/>
        </w:rPr>
        <w:t xml:space="preserve">**Analysis restricted to adolescent women (ages </w:t>
      </w:r>
      <w:r>
        <w:rPr>
          <w:rFonts w:cs="Arial"/>
          <w:sz w:val="18"/>
          <w:szCs w:val="18"/>
        </w:rPr>
        <w:t>≤</w:t>
      </w:r>
      <w:r>
        <w:rPr>
          <w:sz w:val="18"/>
          <w:szCs w:val="18"/>
        </w:rPr>
        <w:t>19).</w:t>
      </w:r>
      <w:r>
        <w:t xml:space="preserve"> </w:t>
      </w:r>
    </w:p>
    <w:sectPr w:rsidR="00B57243" w:rsidSect="00E31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E62"/>
    <w:rsid w:val="000C29B9"/>
    <w:rsid w:val="00136146"/>
    <w:rsid w:val="001F240F"/>
    <w:rsid w:val="0046514E"/>
    <w:rsid w:val="004C5AD8"/>
    <w:rsid w:val="007808B9"/>
    <w:rsid w:val="00B57243"/>
    <w:rsid w:val="00C90109"/>
    <w:rsid w:val="00E31E62"/>
    <w:rsid w:val="00E3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2C5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62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table" w:styleId="LightShading">
    <w:name w:val="Light Shading"/>
    <w:basedOn w:val="TableNormal"/>
    <w:uiPriority w:val="60"/>
    <w:rsid w:val="00E31E62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1E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62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table" w:styleId="LightShading">
    <w:name w:val="Light Shading"/>
    <w:basedOn w:val="TableNormal"/>
    <w:uiPriority w:val="60"/>
    <w:rsid w:val="00E31E62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1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Macintosh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ates</dc:creator>
  <cp:keywords/>
  <dc:description/>
  <cp:lastModifiedBy>Jordan Cates</cp:lastModifiedBy>
  <cp:revision>3</cp:revision>
  <dcterms:created xsi:type="dcterms:W3CDTF">2017-05-15T17:36:00Z</dcterms:created>
  <dcterms:modified xsi:type="dcterms:W3CDTF">2017-05-17T14:53:00Z</dcterms:modified>
</cp:coreProperties>
</file>